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853D7" w14:textId="77777777" w:rsidR="000F6F0D" w:rsidRDefault="000F6F0D" w:rsidP="000F6F0D">
      <w:r>
        <w:t xml:space="preserve">Supplementary: Table of Comorbidities </w:t>
      </w:r>
    </w:p>
    <w:tbl>
      <w:tblPr>
        <w:tblpPr w:leftFromText="180" w:rightFromText="180" w:vertAnchor="page" w:horzAnchor="margin" w:tblpY="2320"/>
        <w:tblW w:w="5000" w:type="pct"/>
        <w:tblLook w:val="04A0" w:firstRow="1" w:lastRow="0" w:firstColumn="1" w:lastColumn="0" w:noHBand="0" w:noVBand="1"/>
      </w:tblPr>
      <w:tblGrid>
        <w:gridCol w:w="6462"/>
        <w:gridCol w:w="3114"/>
      </w:tblGrid>
      <w:tr w:rsidR="000F6F0D" w:rsidRPr="005C5ABF" w14:paraId="7F2A6706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FBB9F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Comorbidities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D7DA8" w14:textId="77777777" w:rsidR="000F6F0D" w:rsidRPr="00F5193C" w:rsidRDefault="000F6F0D" w:rsidP="00256C4F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5C5ABF">
              <w:rPr>
                <w:rFonts w:asciiTheme="majorBidi" w:hAnsiTheme="majorBidi" w:cstheme="majorBidi"/>
                <w:sz w:val="22"/>
                <w:szCs w:val="22"/>
              </w:rPr>
              <w:t>F</w:t>
            </w:r>
            <w:r w:rsidRPr="00F5193C">
              <w:rPr>
                <w:rFonts w:asciiTheme="majorBidi" w:hAnsiTheme="majorBidi" w:cstheme="majorBidi"/>
                <w:sz w:val="22"/>
                <w:szCs w:val="22"/>
              </w:rPr>
              <w:t>requency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  <w:tr w:rsidR="000F6F0D" w:rsidRPr="005C5ABF" w14:paraId="1D07AB08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F5EF2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behavioral smoker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A36DF" w14:textId="77777777" w:rsidR="000F6F0D" w:rsidRPr="00F5193C" w:rsidRDefault="000F6F0D" w:rsidP="00256C4F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19</w:t>
            </w:r>
          </w:p>
        </w:tc>
      </w:tr>
      <w:tr w:rsidR="000F6F0D" w:rsidRPr="005C5ABF" w14:paraId="2AE0CEFC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91737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cardio hypertension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C7F00" w14:textId="77777777" w:rsidR="000F6F0D" w:rsidRPr="00F5193C" w:rsidRDefault="000F6F0D" w:rsidP="00256C4F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</w:tr>
      <w:tr w:rsidR="000F6F0D" w:rsidRPr="005C5ABF" w14:paraId="08DF67B6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164EE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congenital anomalies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9A799" w14:textId="77777777" w:rsidR="000F6F0D" w:rsidRPr="00F5193C" w:rsidRDefault="000F6F0D" w:rsidP="00256C4F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F6F0D" w:rsidRPr="005C5ABF" w14:paraId="1B520AB7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A5D65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endocrine diabetes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DF94F" w14:textId="77777777" w:rsidR="000F6F0D" w:rsidRPr="00F5193C" w:rsidRDefault="000F6F0D" w:rsidP="00256C4F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</w:tc>
      </w:tr>
      <w:tr w:rsidR="000F6F0D" w:rsidRPr="005C5ABF" w14:paraId="58219EB4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1DF1B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endocrine obesity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8D35E" w14:textId="77777777" w:rsidR="000F6F0D" w:rsidRPr="00F5193C" w:rsidRDefault="000F6F0D" w:rsidP="00256C4F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34</w:t>
            </w:r>
          </w:p>
        </w:tc>
      </w:tr>
      <w:tr w:rsidR="000F6F0D" w:rsidRPr="005C5ABF" w14:paraId="6F061B6D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24C44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endocrine dyslipidemia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47D42" w14:textId="77777777" w:rsidR="000F6F0D" w:rsidRPr="00F5193C" w:rsidRDefault="000F6F0D" w:rsidP="00256C4F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0F6F0D" w:rsidRPr="005C5ABF" w14:paraId="2492A6DD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70541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functional dependent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17498" w14:textId="77777777" w:rsidR="000F6F0D" w:rsidRPr="00F5193C" w:rsidRDefault="000F6F0D" w:rsidP="00256C4F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0F6F0D" w:rsidRPr="005C5ABF" w14:paraId="25398B2E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8363E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hematoma anemia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5A6B7" w14:textId="77777777" w:rsidR="000F6F0D" w:rsidRPr="00F5193C" w:rsidRDefault="000F6F0D" w:rsidP="00256C4F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</w:tr>
      <w:tr w:rsidR="000F6F0D" w:rsidRPr="005C5ABF" w14:paraId="1164F878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D2F3D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Hematoma bleeding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A1498" w14:textId="77777777" w:rsidR="000F6F0D" w:rsidRPr="00F5193C" w:rsidRDefault="000F6F0D" w:rsidP="00256C4F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0F6F0D" w:rsidRPr="005C5ABF" w14:paraId="55AB9169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CC0A0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malignancy cancer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69A55" w14:textId="77777777" w:rsidR="000F6F0D" w:rsidRPr="00F5193C" w:rsidRDefault="000F6F0D" w:rsidP="00256C4F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</w:tr>
      <w:tr w:rsidR="000F6F0D" w:rsidRPr="005C5ABF" w14:paraId="5392FEB7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63D84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mental depression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2B8A9" w14:textId="77777777" w:rsidR="000F6F0D" w:rsidRPr="00F5193C" w:rsidRDefault="000F6F0D" w:rsidP="00256C4F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</w:tr>
      <w:tr w:rsidR="000F6F0D" w:rsidRPr="005C5ABF" w14:paraId="55A7F421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28BB8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Neuro epilepsy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6F880" w14:textId="77777777" w:rsidR="000F6F0D" w:rsidRPr="00F5193C" w:rsidRDefault="000F6F0D" w:rsidP="00256C4F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23</w:t>
            </w:r>
          </w:p>
        </w:tc>
      </w:tr>
      <w:tr w:rsidR="000F6F0D" w:rsidRPr="005C5ABF" w14:paraId="7D8DFDAA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D8795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 xml:space="preserve">Renal 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720B0" w14:textId="77777777" w:rsidR="000F6F0D" w:rsidRPr="00F5193C" w:rsidRDefault="000F6F0D" w:rsidP="00256C4F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</w:tr>
      <w:tr w:rsidR="000F6F0D" w:rsidRPr="005C5ABF" w14:paraId="1AE7E57C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95B04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 xml:space="preserve">Asthma 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596D2" w14:textId="77777777" w:rsidR="000F6F0D" w:rsidRPr="00F5193C" w:rsidRDefault="000F6F0D" w:rsidP="00256C4F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87</w:t>
            </w:r>
          </w:p>
        </w:tc>
      </w:tr>
      <w:tr w:rsidR="000F6F0D" w:rsidRPr="005C5ABF" w14:paraId="3A765E09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B8ECD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Respiratory diseas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2369F" w14:textId="77777777" w:rsidR="000F6F0D" w:rsidRPr="00F5193C" w:rsidRDefault="000F6F0D" w:rsidP="00256C4F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0F6F0D" w:rsidRPr="005C5ABF" w14:paraId="18D0177E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244CD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* Other comorbid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ity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65BE3" w14:textId="77777777" w:rsidR="000F6F0D" w:rsidRPr="00F5193C" w:rsidRDefault="000F6F0D" w:rsidP="00256C4F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258</w:t>
            </w:r>
          </w:p>
        </w:tc>
      </w:tr>
      <w:tr w:rsidR="000F6F0D" w:rsidRPr="005C5ABF" w14:paraId="43C03049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1F234" w14:textId="77777777" w:rsidR="000F6F0D" w:rsidRPr="00F5193C" w:rsidRDefault="000F6F0D" w:rsidP="00256C4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F5193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utli-Comorbidties</w:t>
            </w:r>
            <w:proofErr w:type="spellEnd"/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5558F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</w:tr>
      <w:tr w:rsidR="000F6F0D" w:rsidRPr="005C5ABF" w14:paraId="678A2841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92920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1 Comorbidity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B8AD6" w14:textId="77777777" w:rsidR="000F6F0D" w:rsidRPr="00F5193C" w:rsidRDefault="000F6F0D" w:rsidP="00256C4F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369</w:t>
            </w:r>
          </w:p>
        </w:tc>
      </w:tr>
      <w:tr w:rsidR="000F6F0D" w:rsidRPr="005C5ABF" w14:paraId="7A6A6FB1" w14:textId="77777777" w:rsidTr="00256C4F">
        <w:trPr>
          <w:trHeight w:val="30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730C3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2 +Comorbidities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678EF" w14:textId="77777777" w:rsidR="000F6F0D" w:rsidRPr="00F5193C" w:rsidRDefault="000F6F0D" w:rsidP="00256C4F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F5193C">
              <w:rPr>
                <w:rFonts w:asciiTheme="majorBidi" w:hAnsiTheme="majorBidi" w:cstheme="majorBidi"/>
                <w:sz w:val="22"/>
                <w:szCs w:val="22"/>
              </w:rPr>
              <w:t>47</w:t>
            </w:r>
          </w:p>
        </w:tc>
      </w:tr>
      <w:tr w:rsidR="000F6F0D" w:rsidRPr="005C5ABF" w14:paraId="589EFEB6" w14:textId="77777777" w:rsidTr="00256C4F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BD7B4" w14:textId="77777777" w:rsidR="000F6F0D" w:rsidRPr="00F5193C" w:rsidRDefault="000F6F0D" w:rsidP="00256C4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621D7F63" w14:textId="77777777" w:rsidR="000F6F0D" w:rsidRDefault="000F6F0D"/>
    <w:p w14:paraId="2167D747" w14:textId="77777777" w:rsidR="000F6F0D" w:rsidRPr="000F6F0D" w:rsidRDefault="000F6F0D" w:rsidP="000F6F0D"/>
    <w:p w14:paraId="387C1EB2" w14:textId="77777777" w:rsidR="000F6F0D" w:rsidRPr="000F6F0D" w:rsidRDefault="000F6F0D" w:rsidP="000F6F0D">
      <w:bookmarkStart w:id="0" w:name="_GoBack"/>
      <w:bookmarkEnd w:id="0"/>
    </w:p>
    <w:p w14:paraId="7B193641" w14:textId="660DF3EF" w:rsidR="000F6F0D" w:rsidRPr="000F6F0D" w:rsidRDefault="000F6F0D" w:rsidP="000F6F0D">
      <w:r w:rsidRPr="006400BE">
        <w:rPr>
          <w:rFonts w:asciiTheme="majorBidi" w:hAnsiTheme="majorBidi" w:cstheme="majorBidi"/>
          <w:sz w:val="22"/>
          <w:szCs w:val="22"/>
        </w:rPr>
        <w:t>*</w:t>
      </w:r>
      <w:r w:rsidRPr="00783708">
        <w:rPr>
          <w:rFonts w:asciiTheme="majorBidi" w:hAnsiTheme="majorBidi" w:cstheme="majorBidi"/>
          <w:sz w:val="22"/>
          <w:szCs w:val="22"/>
        </w:rPr>
        <w:t xml:space="preserve"> </w:t>
      </w:r>
      <w:r w:rsidRPr="006400BE">
        <w:rPr>
          <w:rFonts w:asciiTheme="majorBidi" w:hAnsiTheme="majorBidi" w:cstheme="majorBidi"/>
          <w:sz w:val="22"/>
          <w:szCs w:val="22"/>
        </w:rPr>
        <w:t xml:space="preserve">ADHD, Autism, developmental delay, </w:t>
      </w:r>
      <w:r>
        <w:rPr>
          <w:rFonts w:asciiTheme="majorBidi" w:hAnsiTheme="majorBidi" w:cstheme="majorBidi"/>
          <w:sz w:val="22"/>
          <w:szCs w:val="22"/>
        </w:rPr>
        <w:t>E</w:t>
      </w:r>
      <w:r w:rsidRPr="006400BE">
        <w:rPr>
          <w:rFonts w:asciiTheme="majorBidi" w:hAnsiTheme="majorBidi" w:cstheme="majorBidi"/>
          <w:sz w:val="22"/>
          <w:szCs w:val="22"/>
        </w:rPr>
        <w:t xml:space="preserve">czema, </w:t>
      </w:r>
      <w:r>
        <w:rPr>
          <w:rFonts w:asciiTheme="majorBidi" w:hAnsiTheme="majorBidi" w:cstheme="majorBidi"/>
          <w:sz w:val="22"/>
          <w:szCs w:val="22"/>
        </w:rPr>
        <w:t>A</w:t>
      </w:r>
      <w:r w:rsidRPr="006400BE">
        <w:rPr>
          <w:rFonts w:asciiTheme="majorBidi" w:hAnsiTheme="majorBidi" w:cstheme="majorBidi"/>
          <w:sz w:val="22"/>
          <w:szCs w:val="22"/>
        </w:rPr>
        <w:t xml:space="preserve">llergies, Down syndrome, </w:t>
      </w:r>
      <w:r>
        <w:rPr>
          <w:rFonts w:asciiTheme="majorBidi" w:hAnsiTheme="majorBidi" w:cstheme="majorBidi"/>
          <w:sz w:val="22"/>
          <w:szCs w:val="22"/>
        </w:rPr>
        <w:t>S</w:t>
      </w:r>
      <w:r w:rsidRPr="006400BE">
        <w:rPr>
          <w:rFonts w:asciiTheme="majorBidi" w:hAnsiTheme="majorBidi" w:cstheme="majorBidi"/>
          <w:sz w:val="22"/>
          <w:szCs w:val="22"/>
        </w:rPr>
        <w:t xml:space="preserve">ickle cell, </w:t>
      </w:r>
      <w:r>
        <w:rPr>
          <w:rFonts w:asciiTheme="majorBidi" w:hAnsiTheme="majorBidi" w:cstheme="majorBidi"/>
          <w:sz w:val="22"/>
          <w:szCs w:val="22"/>
        </w:rPr>
        <w:t>T</w:t>
      </w:r>
      <w:r w:rsidRPr="006400BE">
        <w:rPr>
          <w:rFonts w:asciiTheme="majorBidi" w:hAnsiTheme="majorBidi" w:cstheme="majorBidi"/>
          <w:sz w:val="22"/>
          <w:szCs w:val="22"/>
        </w:rPr>
        <w:t xml:space="preserve">halassemia, Anxiety, </w:t>
      </w:r>
      <w:r>
        <w:rPr>
          <w:rFonts w:asciiTheme="majorBidi" w:hAnsiTheme="majorBidi" w:cstheme="majorBidi"/>
          <w:sz w:val="22"/>
          <w:szCs w:val="22"/>
        </w:rPr>
        <w:t>and P</w:t>
      </w:r>
      <w:r w:rsidRPr="006400BE">
        <w:rPr>
          <w:rFonts w:asciiTheme="majorBidi" w:hAnsiTheme="majorBidi" w:cstheme="majorBidi"/>
          <w:sz w:val="22"/>
          <w:szCs w:val="22"/>
        </w:rPr>
        <w:t>sychosis</w:t>
      </w:r>
    </w:p>
    <w:p w14:paraId="614B657B" w14:textId="77777777" w:rsidR="000F6F0D" w:rsidRPr="000F6F0D" w:rsidRDefault="000F6F0D" w:rsidP="000F6F0D"/>
    <w:p w14:paraId="042AAD42" w14:textId="77777777" w:rsidR="000F6F0D" w:rsidRPr="000F6F0D" w:rsidRDefault="000F6F0D" w:rsidP="000F6F0D"/>
    <w:p w14:paraId="577DF038" w14:textId="77777777" w:rsidR="000F6F0D" w:rsidRPr="000F6F0D" w:rsidRDefault="000F6F0D" w:rsidP="000F6F0D"/>
    <w:p w14:paraId="557E0DD5" w14:textId="77777777" w:rsidR="000F6F0D" w:rsidRPr="000F6F0D" w:rsidRDefault="000F6F0D" w:rsidP="000F6F0D"/>
    <w:p w14:paraId="019E023A" w14:textId="77777777" w:rsidR="000F6F0D" w:rsidRPr="000F6F0D" w:rsidRDefault="000F6F0D" w:rsidP="000F6F0D"/>
    <w:p w14:paraId="0A1D68F7" w14:textId="77777777" w:rsidR="000F6F0D" w:rsidRPr="000F6F0D" w:rsidRDefault="000F6F0D" w:rsidP="000F6F0D"/>
    <w:p w14:paraId="1E1F9F7D" w14:textId="77777777" w:rsidR="000F6F0D" w:rsidRPr="000F6F0D" w:rsidRDefault="000F6F0D" w:rsidP="000F6F0D"/>
    <w:p w14:paraId="45087AD1" w14:textId="77777777" w:rsidR="000F6F0D" w:rsidRPr="000F6F0D" w:rsidRDefault="000F6F0D" w:rsidP="000F6F0D"/>
    <w:p w14:paraId="02A26D47" w14:textId="77777777" w:rsidR="000F6F0D" w:rsidRPr="000F6F0D" w:rsidRDefault="000F6F0D" w:rsidP="000F6F0D"/>
    <w:p w14:paraId="3911D204" w14:textId="77777777" w:rsidR="000F6F0D" w:rsidRPr="000F6F0D" w:rsidRDefault="000F6F0D" w:rsidP="000F6F0D"/>
    <w:p w14:paraId="131797CB" w14:textId="77777777" w:rsidR="000F6F0D" w:rsidRPr="000F6F0D" w:rsidRDefault="000F6F0D" w:rsidP="000F6F0D"/>
    <w:p w14:paraId="70ADB623" w14:textId="77777777" w:rsidR="000F6F0D" w:rsidRPr="000F6F0D" w:rsidRDefault="000F6F0D" w:rsidP="000F6F0D"/>
    <w:p w14:paraId="2484DAA0" w14:textId="77777777" w:rsidR="000F6F0D" w:rsidRPr="000F6F0D" w:rsidRDefault="000F6F0D" w:rsidP="000F6F0D"/>
    <w:p w14:paraId="52403347" w14:textId="77777777" w:rsidR="000F6F0D" w:rsidRPr="000F6F0D" w:rsidRDefault="000F6F0D" w:rsidP="000F6F0D"/>
    <w:p w14:paraId="77CE9B10" w14:textId="77777777" w:rsidR="000F6F0D" w:rsidRPr="000F6F0D" w:rsidRDefault="000F6F0D" w:rsidP="000F6F0D"/>
    <w:p w14:paraId="747C2E23" w14:textId="77777777" w:rsidR="000F6F0D" w:rsidRPr="000F6F0D" w:rsidRDefault="000F6F0D" w:rsidP="000F6F0D"/>
    <w:p w14:paraId="171C7F5B" w14:textId="77777777" w:rsidR="000F6F0D" w:rsidRPr="000F6F0D" w:rsidRDefault="000F6F0D" w:rsidP="000F6F0D"/>
    <w:sectPr w:rsidR="000F6F0D" w:rsidRPr="000F6F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F0D"/>
    <w:rsid w:val="000F6F0D"/>
    <w:rsid w:val="004C753A"/>
    <w:rsid w:val="0078686A"/>
    <w:rsid w:val="00953413"/>
    <w:rsid w:val="00A1545A"/>
    <w:rsid w:val="00DD020E"/>
    <w:rsid w:val="00F8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709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F0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F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6F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F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F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F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F0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F0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F0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F0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F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6F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F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F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F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F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F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F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F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F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6F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F0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6F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F0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6F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F0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6F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F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F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F0D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F0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F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6F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F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F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F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F0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F0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F0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F0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F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6F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F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F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F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F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F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F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F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F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6F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F0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6F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F0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6F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F0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6F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F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F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F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hal Mohammed Alqahtani</dc:creator>
  <cp:keywords/>
  <dc:description/>
  <cp:lastModifiedBy>MahalingamK</cp:lastModifiedBy>
  <cp:revision>2</cp:revision>
  <dcterms:created xsi:type="dcterms:W3CDTF">2025-11-12T08:21:00Z</dcterms:created>
  <dcterms:modified xsi:type="dcterms:W3CDTF">2025-11-24T12:04:00Z</dcterms:modified>
</cp:coreProperties>
</file>